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B4A9E7" w14:textId="77777777" w:rsidR="005C0033" w:rsidRDefault="005C0033" w:rsidP="005C0033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C00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uman </w:t>
      </w:r>
      <w:r w:rsidRPr="005C003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ce2</w:t>
      </w:r>
      <w:r w:rsidRPr="005C00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Pr="005C003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mprss2</w:t>
      </w:r>
      <w:r w:rsidRPr="005C00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olymorphisms for predicting susceptibility to tuberculosis and COVID-19 co-infection in Cameroonian cohort. </w:t>
      </w:r>
    </w:p>
    <w:p w14:paraId="5748CFB0" w14:textId="77777777" w:rsidR="005C0033" w:rsidRPr="005C0033" w:rsidRDefault="005C0033" w:rsidP="005C0033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E6DF75" w14:textId="77777777" w:rsidR="005C0033" w:rsidRPr="005C0033" w:rsidRDefault="005C0033" w:rsidP="005C0033">
      <w:pPr>
        <w:pStyle w:val="NoSpacing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5C0033">
        <w:rPr>
          <w:rFonts w:ascii="Times New Roman" w:hAnsi="Times New Roman" w:cs="Times New Roman"/>
          <w:b/>
          <w:bCs/>
          <w:sz w:val="24"/>
          <w:szCs w:val="24"/>
          <w:lang w:val="en-US"/>
        </w:rPr>
        <w:t>Authors: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 Mary Ngongang Kameni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3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>, Eric Berenger Tchoupe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4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>, Severin Donald Kamdem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5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>, Nikhil Bhalla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, Assam </w:t>
      </w:r>
      <w:proofErr w:type="spellStart"/>
      <w:r w:rsidRPr="005C0033">
        <w:rPr>
          <w:rFonts w:ascii="Times New Roman" w:hAnsi="Times New Roman" w:cs="Times New Roman"/>
          <w:sz w:val="24"/>
          <w:szCs w:val="24"/>
          <w:lang w:val="en-US"/>
        </w:rPr>
        <w:t>Assam</w:t>
      </w:r>
      <w:proofErr w:type="spellEnd"/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 Jean Paul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 Tepa </w:t>
      </w:r>
      <w:proofErr w:type="spellStart"/>
      <w:r w:rsidRPr="005C0033">
        <w:rPr>
          <w:rFonts w:ascii="Times New Roman" w:hAnsi="Times New Roman" w:cs="Times New Roman"/>
          <w:sz w:val="24"/>
          <w:szCs w:val="24"/>
          <w:lang w:val="en-US"/>
        </w:rPr>
        <w:t>Njiguet</w:t>
      </w:r>
      <w:proofErr w:type="spellEnd"/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 Arnaud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>, Fuh Roger Neba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>, Ranjan Kumar Nanda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, Anthony </w:t>
      </w:r>
      <w:proofErr w:type="spellStart"/>
      <w:r w:rsidRPr="005C0033">
        <w:rPr>
          <w:rFonts w:ascii="Times New Roman" w:hAnsi="Times New Roman" w:cs="Times New Roman"/>
          <w:sz w:val="24"/>
          <w:szCs w:val="24"/>
          <w:lang w:val="en-US"/>
        </w:rPr>
        <w:t>Afum</w:t>
      </w:r>
      <w:proofErr w:type="spellEnd"/>
      <w:r w:rsidRPr="005C0033">
        <w:rPr>
          <w:rFonts w:ascii="Times New Roman" w:hAnsi="Times New Roman" w:cs="Times New Roman"/>
          <w:sz w:val="24"/>
          <w:szCs w:val="24"/>
          <w:lang w:val="en-US"/>
        </w:rPr>
        <w:t>-Adjei Awuah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,7,8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>, John Amuasi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,7,8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, Palmer </w:t>
      </w:r>
      <w:proofErr w:type="spellStart"/>
      <w:r w:rsidRPr="005C0033">
        <w:rPr>
          <w:rFonts w:ascii="Times New Roman" w:hAnsi="Times New Roman" w:cs="Times New Roman"/>
          <w:sz w:val="24"/>
          <w:szCs w:val="24"/>
          <w:lang w:val="en-US"/>
        </w:rPr>
        <w:t>Masumbe</w:t>
      </w:r>
      <w:proofErr w:type="spellEnd"/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 Netongo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,9,10* </w:t>
      </w:r>
    </w:p>
    <w:p w14:paraId="61174B7E" w14:textId="77777777" w:rsidR="005C0033" w:rsidRPr="005C0033" w:rsidRDefault="005C0033" w:rsidP="005C0033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9290A8" w14:textId="77777777" w:rsidR="005C0033" w:rsidRPr="005C0033" w:rsidRDefault="005C0033" w:rsidP="005C0033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4AC647" w14:textId="1701F597" w:rsidR="005C0033" w:rsidRPr="005C0033" w:rsidRDefault="005C0033" w:rsidP="005C0033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C003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ocumen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147E2075" w14:textId="77777777" w:rsidR="005C0033" w:rsidRPr="005C0033" w:rsidRDefault="005C0033" w:rsidP="005C0033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003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036225B" w14:textId="4E66B7AB" w:rsidR="00F25644" w:rsidRPr="005C0033" w:rsidRDefault="00F25644" w:rsidP="005C0033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003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 1: Genotype frequencies distribution of single nucleotide polymorphisms of </w:t>
      </w:r>
      <w:r w:rsidRPr="005C003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ace2 </w:t>
      </w:r>
      <w:r w:rsidRPr="005C00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r w:rsidRPr="005C003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mprss2</w:t>
      </w:r>
      <w:r w:rsidRPr="005C00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enes.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 Genomic DNA isolated using </w:t>
      </w:r>
      <w:r w:rsidR="005C003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5C0033">
        <w:rPr>
          <w:rFonts w:ascii="Times New Roman" w:hAnsi="Times New Roman" w:cs="Times New Roman"/>
          <w:sz w:val="24"/>
          <w:szCs w:val="24"/>
          <w:lang w:val="en-US"/>
        </w:rPr>
        <w:t>Zymo</w:t>
      </w:r>
      <w:proofErr w:type="spellEnd"/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 Human DNA Isolation Kit was subjected to quantitative real-time PCR with TaqMan probes. TaqMan SNP Genotyping Assays were employed to identify SNPs in </w:t>
      </w:r>
      <w:r w:rsidRPr="005C0033">
        <w:rPr>
          <w:rFonts w:ascii="Times New Roman" w:hAnsi="Times New Roman" w:cs="Times New Roman"/>
          <w:i/>
          <w:iCs/>
          <w:sz w:val="24"/>
          <w:szCs w:val="24"/>
          <w:lang w:val="en-US"/>
        </w:rPr>
        <w:t>ace2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C0033">
        <w:rPr>
          <w:rFonts w:ascii="Times New Roman" w:hAnsi="Times New Roman" w:cs="Times New Roman"/>
          <w:i/>
          <w:iCs/>
          <w:sz w:val="24"/>
          <w:szCs w:val="24"/>
          <w:lang w:val="en-US"/>
        </w:rPr>
        <w:t>tmprss2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 genes. </w:t>
      </w:r>
      <w:r w:rsidR="005C0033">
        <w:rPr>
          <w:rFonts w:ascii="Times New Roman" w:hAnsi="Times New Roman" w:cs="Times New Roman"/>
          <w:sz w:val="24"/>
          <w:szCs w:val="24"/>
          <w:lang w:val="en-US"/>
        </w:rPr>
        <w:t>Chi-square test was used to determine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differences in genotype frequencies among the groups (Control, COV, TB, and TBCOV). A </w:t>
      </w:r>
      <w:r w:rsidRPr="005C0033">
        <w:rPr>
          <w:rFonts w:ascii="Times New Roman" w:hAnsi="Times New Roman" w:cs="Times New Roman"/>
          <w:i/>
          <w:sz w:val="24"/>
          <w:szCs w:val="24"/>
          <w:lang w:val="en-US"/>
        </w:rPr>
        <w:t>p-value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 of less than 0.05 was considered significant. Abbreviations: TB: Tuberculosis positive; COV: COVID-19 positive and TBCOV: Tuberculosis and COVID-19 co-infection.</w:t>
      </w:r>
    </w:p>
    <w:p w14:paraId="67D0FA1D" w14:textId="77777777" w:rsidR="00F25644" w:rsidRPr="005C0033" w:rsidRDefault="00F25644" w:rsidP="005C0033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5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3"/>
        <w:gridCol w:w="221"/>
        <w:gridCol w:w="1824"/>
        <w:gridCol w:w="1850"/>
        <w:gridCol w:w="1925"/>
        <w:gridCol w:w="1728"/>
        <w:gridCol w:w="1078"/>
      </w:tblGrid>
      <w:tr w:rsidR="00F25644" w:rsidRPr="005C0033" w14:paraId="40377D55" w14:textId="77777777" w:rsidTr="00C14B28">
        <w:trPr>
          <w:trHeight w:val="246"/>
          <w:jc w:val="center"/>
        </w:trPr>
        <w:tc>
          <w:tcPr>
            <w:tcW w:w="65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180A84" w14:textId="3279EE8B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585DF1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550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18C748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otypes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A20219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F25644" w:rsidRPr="005C0033" w14:paraId="3F5D950C" w14:textId="77777777" w:rsidTr="00C14B28">
        <w:trPr>
          <w:trHeight w:val="77"/>
          <w:jc w:val="center"/>
        </w:trPr>
        <w:tc>
          <w:tcPr>
            <w:tcW w:w="654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CFF04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41E22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8DF6DD" w14:textId="0AC119B3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omozygous GG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44706C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terozygous AG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99CE0D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omozygous A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82BB6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3AC9BCAC" w14:textId="77777777" w:rsidTr="00C14B28">
        <w:trPr>
          <w:trHeight w:val="183"/>
          <w:jc w:val="center"/>
        </w:trPr>
        <w:tc>
          <w:tcPr>
            <w:tcW w:w="4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  <w:hideMark/>
          </w:tcPr>
          <w:p w14:paraId="042BD3CA" w14:textId="5442C000" w:rsidR="00F25644" w:rsidRPr="00C14B28" w:rsidRDefault="00C14B28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a</w:t>
            </w:r>
            <w:r w:rsidRPr="00C14B2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e2</w:t>
            </w: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2068AB7A" w14:textId="2D039B48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4646142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87188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C599A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A4CA5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F2BB8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10062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</w:tr>
      <w:tr w:rsidR="00F25644" w:rsidRPr="005C0033" w14:paraId="46C8A808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57E188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741073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A7D0C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 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019405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987E5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330F5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DF764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08F118A3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E31499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99F552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65060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A63AE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2F690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DDA7C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79925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472EE1B0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4ADBB1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DACACC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A2E87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 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BD472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6014F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11013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67E7A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20306840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94E59E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2739BF95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2074192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77813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A5A6E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019A8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9305D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54C5A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F25644" w:rsidRPr="005C0033" w14:paraId="5B9D513E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1C1006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9FBFE6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91AF0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 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F361A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F6F90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BD1AF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C0A59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45B2D0BC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42AAFD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A6823A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DECE8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A4DFC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291ED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90361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787F2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0CE01794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FEA6C4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50B1AC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BD1915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 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780F5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F29A0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0D168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26142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65BA511B" w14:textId="77777777" w:rsidTr="00C14B28">
        <w:trPr>
          <w:trHeight w:val="270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F54277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5B037D76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147311723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F0F47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DFD9A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AD42F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EDF3A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A8971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F25644" w:rsidRPr="005C0033" w14:paraId="31C1A70A" w14:textId="77777777" w:rsidTr="00C14B28">
        <w:trPr>
          <w:trHeight w:val="270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C678A3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0EDA68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DDB5C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 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935FA5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C91A4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02E24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AE88C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4FF926D1" w14:textId="77777777" w:rsidTr="00C14B28">
        <w:trPr>
          <w:trHeight w:val="270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31EA52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F734C4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B0091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5A631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97729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140EE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8BA9A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5D5A7ED7" w14:textId="77777777" w:rsidTr="00C14B28">
        <w:trPr>
          <w:trHeight w:val="270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52F92B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2DA6E9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690CA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 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16BAC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0958C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9F0835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0AAB4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216AF5F4" w14:textId="77777777" w:rsidTr="00C14B28">
        <w:trPr>
          <w:trHeight w:val="246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C0DE16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4914E5FB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35803318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C7AEE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8E33F5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6BF58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B7066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7C4B8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F25644" w:rsidRPr="005C0033" w14:paraId="092BDFFA" w14:textId="77777777" w:rsidTr="00C14B28">
        <w:trPr>
          <w:trHeight w:val="246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6A5F0B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CCF4D3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D9159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 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1E6B5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08E3D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1A676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FDDD9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3DB497B8" w14:textId="77777777" w:rsidTr="00C14B28">
        <w:trPr>
          <w:trHeight w:val="246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3C2AAC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3DF2CE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98BF7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F566D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77D5D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549E9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549A6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21311861" w14:textId="77777777" w:rsidTr="00C14B28">
        <w:trPr>
          <w:trHeight w:val="246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2D4522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C21AA4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84F7F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 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2AB32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26A305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48F33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A6B31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200E0978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80FC5B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365E14F6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4646140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56FC6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1DEFD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8788B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958EF5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9A0DB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</w:tr>
      <w:tr w:rsidR="00F25644" w:rsidRPr="005C0033" w14:paraId="481DD8C1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8DF318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B3C9E4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55186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 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96FD5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80DF9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0EBBE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4ABC1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708C05C9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113244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C21F7C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3ECE8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8531C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D4B13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9F246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438D2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05C9193D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C6EC53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65132D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9D9C2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 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7D941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A5ED4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8B760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3B08B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43D995C6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D9EFB6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59CDD595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4646116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87A55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E00B1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1692E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0E731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615A7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F25644" w:rsidRPr="005C0033" w14:paraId="2F5B4FCD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53AC64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093B8A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3DF45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 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D3E4A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F7D13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219F5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EBAD1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6945D8A7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113128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97A285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42C41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69CF9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4EC6C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2B923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95E38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04FE4128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95641F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2ED0DA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0F220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 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98159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80450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E4DFD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6CA4E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03939C1B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1640D9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55C289D7" w14:textId="7E68D5EB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2EE21C" w14:textId="16E3A47D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A5205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CC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D59C9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erozygous CG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E52C8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GG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EA8240" w14:textId="362A1CAA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01B03E54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D87CE4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1C3C22CD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4240157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0FE27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70FBA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73F80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FE4E9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1A36A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F25644" w:rsidRPr="005C0033" w14:paraId="3CF53AE7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53C7D3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25C30B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B8623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 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9D0DC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25984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4FBC9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032D7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6061453E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E191A0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9C7B92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3D5EB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6761A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1B29D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2066C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13EC6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70EA145E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AA5835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06A652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27730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 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759CB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097D4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180F8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191FE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5A3A0A68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1C5B79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5DEE1E93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6632677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17E3A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84D62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19871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614CA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C6C32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</w:tr>
      <w:tr w:rsidR="00F25644" w:rsidRPr="005C0033" w14:paraId="076A2516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AE2433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AFB25C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5A5AC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 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583DB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4521C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2E7A7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1DA5B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68825AF1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1D6FCC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569E6F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08BA15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D75C1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F5D65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2CD9F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B1C29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46832222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E7ABB6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B34EFE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EA331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 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B640B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DD53A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DFA0E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2BEF2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73083878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C14034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23C8DA2B" w14:textId="089A63A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665DD7" w14:textId="25EDB27F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2AE01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CC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E49EA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erozygous CA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A7A95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GG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183078" w14:textId="2AE567C9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59291C23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6B46E0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378AB134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2285666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BCE9B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5ED27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BC256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F3868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7DE0E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</w:tr>
      <w:tr w:rsidR="00F25644" w:rsidRPr="005C0033" w14:paraId="74C429C2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2942FC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FB6FF9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0386A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 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51EE1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28BDF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0C176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E9A0A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418DFD7A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82FF8C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92724E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37E90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F2E74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9FDB7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B47A45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C3688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0FF9B85A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4203AA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938280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02382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 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30E6D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159D0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36E3B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CB0E8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720471C3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21FD9A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050B03E5" w14:textId="3DCB65F5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A120EA" w14:textId="3F133CF9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7877B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AA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96797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erozygous AG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BF4C2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GG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D89622" w14:textId="6016F58C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4C3B4526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8D36C2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577A8020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4646179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9228B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2FB25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D99B9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3367A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1BF2B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F25644" w:rsidRPr="005C0033" w14:paraId="4A7C90B7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D8A796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A1E4BB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D0BF7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 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4DF06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0D684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664E1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CEFAE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6D218A61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C88EAE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1666A7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6CEC6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B64685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BC362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766E3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6E9A4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357A6DE5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C69D5B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8F781C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FFB20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 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5D60B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54A38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12315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FC5CA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207D12BA" w14:textId="77777777" w:rsidTr="00C14B28">
        <w:trPr>
          <w:trHeight w:val="183"/>
          <w:jc w:val="center"/>
        </w:trPr>
        <w:tc>
          <w:tcPr>
            <w:tcW w:w="4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  <w:hideMark/>
          </w:tcPr>
          <w:p w14:paraId="34D6C920" w14:textId="62248AA0" w:rsidR="00F25644" w:rsidRPr="00C14B28" w:rsidRDefault="00C14B28" w:rsidP="00C14B28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t</w:t>
            </w:r>
            <w:r w:rsidRPr="00C14B2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mprss2</w:t>
            </w: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2EEEAFC9" w14:textId="6BD6D492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DA7FB9" w14:textId="2BA5E7A4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629D8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CC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42C65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erozygous CA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BF162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AA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C09767" w14:textId="16B44922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23BC8E7A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44335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4873C07E" w14:textId="7D6D9630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75603675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AC7AB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EC894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5A8D7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F18B3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774C7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F25644" w:rsidRPr="005C0033" w14:paraId="5D50C99C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B2A8B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FFA935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0B349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ED52A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87D92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A2B83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82B46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3A6AFDB1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5343D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5F0EC3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C61F6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AEFCE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29A90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471DD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51350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69459585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934E1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277336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7BDAE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8A76C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FAE74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88C50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FC473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13A055F3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860F85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0B0E3E75" w14:textId="7027A453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7EB983" w14:textId="3BD7EBC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9FBA7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CC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C16C4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erozygous CA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64B69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AA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BD98EB" w14:textId="657D1339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7AC7A442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0E184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7CC737AE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61735791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B01C2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33D2A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2591D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58938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21C67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F25644" w:rsidRPr="005C0033" w14:paraId="6D999093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F580C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5ADFAA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43302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9B5F9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AF5C7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7BA3B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45675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793EC5F7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4C5BC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6A9FD1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81CE5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D4FEE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429E1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B85DA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ECD1F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6DC36FAB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3D968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C3C3C7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3A9F4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FE507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620355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269165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A4AE6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1F084184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9FF38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7C4F2895" w14:textId="0A575B0F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D4DD89" w14:textId="544D10C3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43788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CC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74CAB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erozygous CT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925E65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TT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3C2947" w14:textId="2B88D92A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2D06D753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C62BB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3F86D2C8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12329760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51265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3794D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56DF4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C00CA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B1E0B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F25644" w:rsidRPr="005C0033" w14:paraId="18F77919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7F54F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EB11A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0FD9B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1F992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44021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11867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60A06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6799A1A8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ED857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25970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1F798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85FA4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E00FC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C8FFE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0F3CB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77264312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DB8E1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E5C21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53FB1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=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D4A28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6C267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0B95F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85FC2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11E7F584" w14:textId="77777777" w:rsidR="00F25644" w:rsidRDefault="00F25644" w:rsidP="005C0033">
      <w:pPr>
        <w:pStyle w:val="NoSpacing"/>
        <w:jc w:val="center"/>
        <w:rPr>
          <w:rFonts w:ascii="Times New Roman" w:hAnsi="Times New Roman" w:cs="Times New Roman"/>
          <w:sz w:val="16"/>
          <w:szCs w:val="16"/>
        </w:rPr>
      </w:pPr>
    </w:p>
    <w:p w14:paraId="1FAB4E8B" w14:textId="77777777" w:rsidR="00C14B28" w:rsidRDefault="00C14B28" w:rsidP="005C0033">
      <w:pPr>
        <w:pStyle w:val="NoSpacing"/>
        <w:jc w:val="center"/>
        <w:rPr>
          <w:rFonts w:ascii="Times New Roman" w:hAnsi="Times New Roman" w:cs="Times New Roman"/>
          <w:sz w:val="16"/>
          <w:szCs w:val="16"/>
        </w:rPr>
      </w:pPr>
    </w:p>
    <w:p w14:paraId="7C9C7BCB" w14:textId="77777777" w:rsidR="00C14B28" w:rsidRDefault="00C14B28" w:rsidP="005C0033">
      <w:pPr>
        <w:pStyle w:val="NoSpacing"/>
        <w:jc w:val="center"/>
        <w:rPr>
          <w:rFonts w:ascii="Times New Roman" w:hAnsi="Times New Roman" w:cs="Times New Roman"/>
          <w:sz w:val="16"/>
          <w:szCs w:val="16"/>
        </w:rPr>
      </w:pPr>
    </w:p>
    <w:p w14:paraId="0CA1C3C1" w14:textId="348DAD90" w:rsidR="00C14B28" w:rsidRPr="00C14B28" w:rsidRDefault="00C14B28" w:rsidP="005C0033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*End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cument***</w:t>
      </w:r>
    </w:p>
    <w:sectPr w:rsidR="00C14B28" w:rsidRPr="00C14B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5644"/>
    <w:rsid w:val="00181312"/>
    <w:rsid w:val="005C0033"/>
    <w:rsid w:val="00872C8A"/>
    <w:rsid w:val="008A12BA"/>
    <w:rsid w:val="00946385"/>
    <w:rsid w:val="00C14B28"/>
    <w:rsid w:val="00F25644"/>
    <w:rsid w:val="00F4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B5AF74"/>
  <w15:chartTrackingRefBased/>
  <w15:docId w15:val="{E6BA5955-A297-4ACD-B905-C61E43A21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00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49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13</Words>
  <Characters>2350</Characters>
  <Application>Microsoft Office Word</Application>
  <DocSecurity>0</DocSecurity>
  <Lines>587</Lines>
  <Paragraphs>3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Nikhil Bhalla</cp:lastModifiedBy>
  <cp:revision>5</cp:revision>
  <dcterms:created xsi:type="dcterms:W3CDTF">2024-11-14T11:38:00Z</dcterms:created>
  <dcterms:modified xsi:type="dcterms:W3CDTF">2024-11-14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3ef5555e50e690e5db29734ce2832b7e2c00fb099247c7c187e5d01b1dd3d2</vt:lpwstr>
  </property>
</Properties>
</file>